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4E8B9" w14:textId="1B476AD5" w:rsidR="00E062AA" w:rsidRPr="00F431B6" w:rsidRDefault="002C4479">
      <w:pPr>
        <w:rPr>
          <w:lang w:val="en-US"/>
        </w:rPr>
      </w:pPr>
      <w:r w:rsidRPr="00F431B6">
        <w:rPr>
          <w:lang w:val="en-US"/>
        </w:rPr>
        <w:t xml:space="preserve">APPENDIX </w:t>
      </w:r>
      <w:r w:rsidR="00F431B6">
        <w:rPr>
          <w:lang w:val="en-US"/>
        </w:rPr>
        <w:t>A</w:t>
      </w:r>
    </w:p>
    <w:p w14:paraId="5BEEA2D7" w14:textId="77777777" w:rsidR="002C4479" w:rsidRPr="002C4479" w:rsidRDefault="002C4479" w:rsidP="002C4479">
      <w:pPr>
        <w:rPr>
          <w:i/>
          <w:iCs/>
          <w:lang w:val="en-US"/>
        </w:rPr>
      </w:pPr>
      <w:r w:rsidRPr="002C4479">
        <w:rPr>
          <w:i/>
          <w:iCs/>
          <w:lang w:val="en-US"/>
        </w:rPr>
        <w:t>Network estimation</w:t>
      </w:r>
    </w:p>
    <w:p w14:paraId="6CE9FBFA" w14:textId="4D8E7B99" w:rsidR="002C4479" w:rsidRPr="002C4479" w:rsidRDefault="002C4479" w:rsidP="002C4479">
      <w:pPr>
        <w:rPr>
          <w:lang w:val="en-US"/>
        </w:rPr>
      </w:pPr>
      <w:r w:rsidRPr="002C4479">
        <w:rPr>
          <w:lang w:val="en-US"/>
        </w:rPr>
        <w:t xml:space="preserve">We first estimated suicidal behavior using </w:t>
      </w:r>
      <w:proofErr w:type="spellStart"/>
      <w:r w:rsidR="006B21FB" w:rsidRPr="006B21FB">
        <w:rPr>
          <w:lang w:val="en-US"/>
        </w:rPr>
        <w:t>using</w:t>
      </w:r>
      <w:proofErr w:type="spellEnd"/>
      <w:r w:rsidR="006B21FB" w:rsidRPr="006B21FB">
        <w:rPr>
          <w:lang w:val="en-US"/>
        </w:rPr>
        <w:t xml:space="preserve"> an instrument based on two tools, </w:t>
      </w:r>
      <w:r w:rsidR="006B21FB" w:rsidRPr="006B21FB">
        <w:rPr>
          <w:i/>
          <w:lang w:val="en-US"/>
        </w:rPr>
        <w:t xml:space="preserve">the Self-Injurious Thoughts and Behaviors Interview </w:t>
      </w:r>
      <w:r w:rsidR="006B21FB" w:rsidRPr="006B21FB">
        <w:rPr>
          <w:lang w:val="en-US"/>
        </w:rPr>
        <w:t>SITBI</w:t>
      </w:r>
      <w:r w:rsidR="006B21FB" w:rsidRPr="006B21FB">
        <w:rPr>
          <w:i/>
          <w:lang w:val="en-US"/>
        </w:rPr>
        <w:t xml:space="preserve"> </w:t>
      </w:r>
      <w:bookmarkStart w:id="0" w:name="ZOTERO_BREF_mcx6myHONvZB"/>
      <w:r w:rsidR="006B21FB" w:rsidRPr="006B21FB">
        <w:rPr>
          <w:lang w:val="en-US"/>
        </w:rPr>
        <w:t>(Nock et al., 2007)</w:t>
      </w:r>
      <w:bookmarkEnd w:id="0"/>
      <w:r w:rsidR="006B21FB" w:rsidRPr="006B21FB">
        <w:rPr>
          <w:i/>
          <w:lang w:val="en-US"/>
        </w:rPr>
        <w:t xml:space="preserve"> </w:t>
      </w:r>
      <w:r w:rsidR="006B21FB" w:rsidRPr="006B21FB">
        <w:rPr>
          <w:lang w:val="en-US"/>
        </w:rPr>
        <w:t xml:space="preserve">and the </w:t>
      </w:r>
      <w:r w:rsidR="006B21FB" w:rsidRPr="006B21FB">
        <w:rPr>
          <w:i/>
          <w:lang w:val="en-US"/>
        </w:rPr>
        <w:t xml:space="preserve">Columbia-Suicide Severity Rating Scale </w:t>
      </w:r>
      <w:r w:rsidR="006B21FB" w:rsidRPr="006B21FB">
        <w:rPr>
          <w:lang w:val="en-US"/>
        </w:rPr>
        <w:t xml:space="preserve">(C-SSRS; </w:t>
      </w:r>
      <w:bookmarkStart w:id="1" w:name="ZOTERO_BREF_4Ah39Gbu4nbx"/>
      <w:r w:rsidR="006B21FB" w:rsidRPr="006B21FB">
        <w:rPr>
          <w:lang w:val="en-US"/>
        </w:rPr>
        <w:t>Posner et al., 2011</w:t>
      </w:r>
      <w:bookmarkEnd w:id="1"/>
      <w:r w:rsidR="006B21FB" w:rsidRPr="006B21FB">
        <w:rPr>
          <w:lang w:val="en-US"/>
        </w:rPr>
        <w:t>). A selection of items from the Spanish versions of the SITBI (García-Nieto et al., 2013) and the C-SSRS (Al-</w:t>
      </w:r>
      <w:proofErr w:type="spellStart"/>
      <w:r w:rsidR="006B21FB" w:rsidRPr="006B21FB">
        <w:rPr>
          <w:lang w:val="en-US"/>
        </w:rPr>
        <w:t>Halabí</w:t>
      </w:r>
      <w:proofErr w:type="spellEnd"/>
      <w:r w:rsidR="006B21FB" w:rsidRPr="006B21FB">
        <w:rPr>
          <w:lang w:val="en-US"/>
        </w:rPr>
        <w:t xml:space="preserve"> et al., 2016) were administered to evaluate 5 indicators of the suicidal spectrum in a self-report format, which has proven to be accurate for Spanish university students </w:t>
      </w:r>
      <w:bookmarkStart w:id="2" w:name="ZOTERO_BREF_JM86W15nlS1T"/>
      <w:r w:rsidR="006B21FB" w:rsidRPr="006B21FB">
        <w:rPr>
          <w:lang w:val="en-US"/>
        </w:rPr>
        <w:t>(</w:t>
      </w:r>
      <w:proofErr w:type="spellStart"/>
      <w:r w:rsidR="006B21FB" w:rsidRPr="006B21FB">
        <w:rPr>
          <w:lang w:val="en-US"/>
        </w:rPr>
        <w:t>Blasco</w:t>
      </w:r>
      <w:proofErr w:type="spellEnd"/>
      <w:r w:rsidR="006B21FB" w:rsidRPr="006B21FB">
        <w:rPr>
          <w:lang w:val="en-US"/>
        </w:rPr>
        <w:t xml:space="preserve"> et al., 2016)</w:t>
      </w:r>
      <w:bookmarkEnd w:id="2"/>
      <w:r w:rsidR="006B21FB" w:rsidRPr="006B21FB">
        <w:rPr>
          <w:lang w:val="en-US"/>
        </w:rPr>
        <w:t>.</w:t>
      </w:r>
      <w:r w:rsidRPr="002C4479">
        <w:rPr>
          <w:lang w:val="en-US"/>
        </w:rPr>
        <w:t xml:space="preserve">, obtaining a general attitude evaluation towards suicide as a function of motivation, desire, cognitions and intention. Second, the psychological structure of suicidal behavior was estimated using total scores for suicidal behavior, self-esteem, emotional regulation, emotional and behavioral difficulties, empathy, positive and negative affect, well-being, distress, and emotional intelligence. </w:t>
      </w:r>
    </w:p>
    <w:p w14:paraId="677498E8" w14:textId="6A697C0B" w:rsidR="002C4479" w:rsidRPr="002C4479" w:rsidRDefault="002C4479" w:rsidP="002C4479">
      <w:pPr>
        <w:rPr>
          <w:lang w:val="en-US"/>
        </w:rPr>
      </w:pPr>
      <w:r w:rsidRPr="002C4479">
        <w:rPr>
          <w:lang w:val="en-US"/>
        </w:rPr>
        <w:t xml:space="preserve">Network analysis was used to analyze the links between the variables. In this type of analysis, the variables are called 'nodes' and the relationships between them are called 'edges'. The nodes are represented by a circumference and the edges by lines connecting them. The thickness of the line indicates the strength of the relationship, with blue indicating a positive relationship and red indicating a negative relationship. This type of analysis is increasingly used in the psychological and social sciences because it provides a clear visual representation of the relationships between variables and helps to better explain the causal interactions between them. To analyze cross-sectional data, the Gaussian Graphical Model (GGM) is commonly used for continuous data, while the </w:t>
      </w:r>
      <w:proofErr w:type="spellStart"/>
      <w:r w:rsidRPr="002C4479">
        <w:rPr>
          <w:lang w:val="en-US"/>
        </w:rPr>
        <w:t>Ising</w:t>
      </w:r>
      <w:proofErr w:type="spellEnd"/>
      <w:r w:rsidRPr="002C4479">
        <w:rPr>
          <w:lang w:val="en-US"/>
        </w:rPr>
        <w:t xml:space="preserve"> model is preferred for binary data. In this sense, GGM was used to construct the network model using the variables described in the previous section as network nodes and the </w:t>
      </w:r>
      <w:proofErr w:type="spellStart"/>
      <w:r w:rsidRPr="002C4479">
        <w:rPr>
          <w:lang w:val="en-US"/>
        </w:rPr>
        <w:t>Ising</w:t>
      </w:r>
      <w:proofErr w:type="spellEnd"/>
      <w:r w:rsidRPr="002C4479">
        <w:rPr>
          <w:lang w:val="en-US"/>
        </w:rPr>
        <w:t xml:space="preserve"> Model was used for the dichotomous variables through the '</w:t>
      </w:r>
      <w:proofErr w:type="spellStart"/>
      <w:r w:rsidRPr="002C4479">
        <w:rPr>
          <w:lang w:val="en-US"/>
        </w:rPr>
        <w:t>IsingFit</w:t>
      </w:r>
      <w:proofErr w:type="spellEnd"/>
      <w:r w:rsidRPr="002C4479">
        <w:rPr>
          <w:lang w:val="en-US"/>
        </w:rPr>
        <w:t xml:space="preserve">’ package. The network was designed using the </w:t>
      </w:r>
      <w:proofErr w:type="spellStart"/>
      <w:r w:rsidRPr="002C4479">
        <w:rPr>
          <w:lang w:val="en-US"/>
        </w:rPr>
        <w:t>Fruchterman-Reingold</w:t>
      </w:r>
      <w:proofErr w:type="spellEnd"/>
      <w:r w:rsidRPr="002C4479">
        <w:rPr>
          <w:lang w:val="en-US"/>
        </w:rPr>
        <w:t xml:space="preserve"> algorithm to place the most relevant nodes of the network in the </w:t>
      </w:r>
      <w:r w:rsidR="00613809" w:rsidRPr="002C4479">
        <w:rPr>
          <w:lang w:val="en-US"/>
        </w:rPr>
        <w:t>center</w:t>
      </w:r>
      <w:r w:rsidRPr="002C4479">
        <w:rPr>
          <w:lang w:val="en-US"/>
        </w:rPr>
        <w:t>, while relegating the weakest nodes to the extremes. To reduce the number of weak edges, the sparse inverse covariance matrix was estimated with a lasso penalty (L1) using the '</w:t>
      </w:r>
      <w:proofErr w:type="spellStart"/>
      <w:r w:rsidRPr="002C4479">
        <w:rPr>
          <w:lang w:val="en-US"/>
        </w:rPr>
        <w:t>glasso</w:t>
      </w:r>
      <w:proofErr w:type="spellEnd"/>
      <w:r w:rsidRPr="002C4479">
        <w:rPr>
          <w:lang w:val="en-US"/>
        </w:rPr>
        <w:t xml:space="preserve">' package which limits over-fitting and leads to more parsimonious and reproducible models </w:t>
      </w:r>
      <w:r w:rsidRPr="002C4479">
        <w:rPr>
          <w:lang w:val="en-US"/>
        </w:rPr>
        <w:fldChar w:fldCharType="begin"/>
      </w:r>
      <w:r w:rsidRPr="002C4479">
        <w:rPr>
          <w:lang w:val="en-US"/>
        </w:rPr>
        <w:instrText xml:space="preserve"> ADDIN ZOTERO_ITEM CSL_CITATION {"citationID":"JzonBllL","properties":{"formattedCitation":"(Epskamp &amp; Fried, 2018)","plainCitation":"(Epskamp &amp; Fried, 2018)","noteIndex":0},"citationItems":[{"id":1850,"uris":["http://zotero.org/users/10352250/items/GV54WQWH"],"itemData":{"id":1850,"type":"article-journal","abstract":"Recent years have seen an emergence of network modeling applied to moods, attitudes, and problems in the realm of psychology. In this framework, psychological variables are understood to directly affect each other rather than being caused by an unobserved latent entity. In this tutorial, we introduce the reader to estimating the most popular network model for psychological data: the partial correlation network. We describe how regularization techniques can be used to efficiently estimate a parsimonious and interpretable network structure in psychological data. We show how to perform these analyses in R and demonstrate the method in an empirical example on posttraumatic stress disorder data. In addition, we discuss the effect of the hyperparameter that needs to be manually set by the researcher, how to handle non-normal data, how to determine the required sample size for a network analysis, and provide a checklist with potential solutions for problems that can arise when estimating regularized partial correlation networks. (PsycINFO Database Record (c) 2018 APA, all rights reserved)","container-title":"Psychological Methods","DOI":"10.1037/met0000167","ISSN":"1939-1463","issue":"4","note":"publisher-place: US\npublisher: American Psychological Association","page":"617-634","source":"APA PsycNet","title":"A tutorial on regularized partial correlation networks","volume":"23","author":[{"family":"Epskamp","given":"Sacha"},{"family":"Fried","given":"Eiko I."}],"issued":{"date-parts":[["2018"]]}}}],"schema":"https://github.com/citation-style-language/schema/raw/master/csl-citation.json"} </w:instrText>
      </w:r>
      <w:r w:rsidRPr="002C4479">
        <w:rPr>
          <w:lang w:val="en-US"/>
        </w:rPr>
        <w:fldChar w:fldCharType="separate"/>
      </w:r>
      <w:r w:rsidRPr="002C4479">
        <w:rPr>
          <w:lang w:val="en-US"/>
        </w:rPr>
        <w:t>(Epskamp &amp; Fried, 2018)</w:t>
      </w:r>
      <w:r w:rsidRPr="002C4479">
        <w:fldChar w:fldCharType="end"/>
      </w:r>
      <w:r w:rsidRPr="002C4479">
        <w:rPr>
          <w:lang w:val="en-US"/>
        </w:rPr>
        <w:t xml:space="preserve">. The </w:t>
      </w:r>
      <w:proofErr w:type="spellStart"/>
      <w:r w:rsidRPr="002C4479">
        <w:rPr>
          <w:lang w:val="en-US"/>
        </w:rPr>
        <w:t>EBICglasso</w:t>
      </w:r>
      <w:proofErr w:type="spellEnd"/>
      <w:r w:rsidRPr="002C4479">
        <w:rPr>
          <w:lang w:val="en-US"/>
        </w:rPr>
        <w:t xml:space="preserve"> algorithm was used to calculate a regularized GGM from a correlation matrix input and integrating the graphical lasso algorithm </w:t>
      </w:r>
      <w:r w:rsidRPr="002C4479">
        <w:rPr>
          <w:lang w:val="en-US"/>
        </w:rPr>
        <w:fldChar w:fldCharType="begin"/>
      </w:r>
      <w:r w:rsidRPr="002C4479">
        <w:rPr>
          <w:lang w:val="en-US"/>
        </w:rPr>
        <w:instrText xml:space="preserve"> ADDIN ZOTERO_ITEM CSL_CITATION {"citationID":"Ba7GEYOn","properties":{"formattedCitation":"(Isvoranu &amp; Epskamp, 2023)","plainCitation":"(Isvoranu &amp; Epskamp, 2023)","noteIndex":0},"citationItems":[{"id":1861,"uris":["http://zotero.org/users/10352250/items/4V42Z947"],"itemData":{"id":1861,"type":"article-journal","abstract":"The Gaussian graphical model (GGM) has recently grown popular in psychological research, with a large body of estimation methods being proposed and discussed across various fields of study, and several algorithms being identified and recommend as applicable to psychological data sets. Such high-dimensional model estimation, however, is not trivial, and algorithms tend to perform differently in different settings. In addition, psychological research poses unique challenges, including placing a strong focus on weak edges (e.g., bridge edges), handling data measured on ordered scales, and relatively limited sample sizes. As a result, there is currently no consensus regarding which estimation procedure performs best in which setting. In this large-scale simulation study, we aimed to overcome this gap in the literature by comparing the performance of several estimation algorithms suitable for Gaussian and skewed ordered categorical data across a multitude of settings, as to arrive at concrete guidelines from applied researchers. In total, we investigated 60 different metrics across 564,000 simulated data sets. We summarized our findings through a platform that allows for manually exploring simulation results. Overall, we found that an exchange between discovery (e.g., sensitivity, edge weight correlation) and caution (e.g., specificity, precision) should always be expected, and achieving both-which is a requirement for perfect replicability-is difficult. Further, we identified that the estimation method is best chosen in light of each research question and have highlighted, alongside desirable asymptotic properties and low sample size discovery, results according to most common research questions in the field. (PsycInfo Database Record (c) 2023 APA, all rights reserved).","container-title":"Psychological Methods","DOI":"10.1037/met0000439","ISSN":"1939-1463","issue":"4","journalAbbreviation":"Psychol Methods","language":"eng","note":"PMID: 34843277","page":"925-946","source":"PubMed","title":"Which estimation method to choose in network psychometrics? Deriving guidelines for applied researchers","title-short":"Which estimation method to choose in network psychometrics?","volume":"28","author":[{"family":"Isvoranu","given":"Adela-Maria"},{"family":"Epskamp","given":"Sacha"}],"issued":{"date-parts":[["2023",8]]}}}],"schema":"https://github.com/citation-style-language/schema/raw/master/csl-citation.json"} </w:instrText>
      </w:r>
      <w:r w:rsidRPr="002C4479">
        <w:rPr>
          <w:lang w:val="en-US"/>
        </w:rPr>
        <w:fldChar w:fldCharType="separate"/>
      </w:r>
      <w:r w:rsidRPr="002C4479">
        <w:rPr>
          <w:lang w:val="en-US"/>
        </w:rPr>
        <w:t>(Isvoranu &amp; Epskamp, 2023)</w:t>
      </w:r>
      <w:r w:rsidRPr="002C4479">
        <w:fldChar w:fldCharType="end"/>
      </w:r>
      <w:r w:rsidRPr="002C4479">
        <w:rPr>
          <w:lang w:val="en-US"/>
        </w:rPr>
        <w:t xml:space="preserve">. The Tuning parameter, which controls the degree of sparsity, was set to .25 to create a structure that minimized spurious edges </w:t>
      </w:r>
      <w:r w:rsidRPr="002C4479">
        <w:rPr>
          <w:lang w:val="en-US"/>
        </w:rPr>
        <w:fldChar w:fldCharType="begin"/>
      </w:r>
      <w:r w:rsidRPr="002C4479">
        <w:rPr>
          <w:lang w:val="en-US"/>
        </w:rPr>
        <w:instrText xml:space="preserve"> ADDIN ZOTERO_ITEM CSL_CITATION {"citationID":"ptvJ7dAB","properties":{"formattedCitation":"(Fonseca-Pedrero et al., 2024)","plainCitation":"(Fonseca-Pedrero et al., 2024)","noteIndex":0},"citationItems":[{"id":1855,"uris":["http://zotero.org/users/10352250/items/GGXZNXRV"],"itemData":{"id":1855,"type":"article-journal","abstract":"OBJECTIVE: Suicidal behaviour has not yet been analysed from a network approach in adolescent samples. It is imperative to incorporate new psychological models to understand suicidal behaviour from a different perspective. The main objective of this work was twofold: (a) to examine suicidal behaviour through network analysis and (b) to estimate the psychological network between suicidal behaviour and protective and risk factors in school-age adolescents.\nMETHOD: Participants were 443 students (M=14.3 years; SD=0.53; 51.2% female) selected incidentally from different schools. Different instruments were administered to assess suicidal behaviour, emotional and behavioural difficulties, prosocial behaviour, subjective well-being, emotional intelligence, self-esteem, depressive symptomatology, empathy, positive and negative affect, and emotional regulation.\nRESULTS: The resulting network of suicidal behaviour was strongly interconnected. The most central node in terms of strength and expected influence was \"Consider taking your own life\". In the estimated psychological network of suicidal behaviour and risk and protective factors, the nodes with the highest strength were depressive symptomatology, positive affect, and empathic concern. The most influential nodes were those related to emotional intelligence abilities. Suicidal behaviour was positively connected to depression symptoms and negative affect, and negatively connected to self-esteem and positive affect. The results of the stability analysis indicated that the networks were accurately estimated.\nCONCLUSIONS: Suicidal behaviour can be conceptualized as a dynamic, complex system of cognitive, emotional, and affective characteristics. The new psychopathological and psychometric models allow us to analyse and understand human behaviour and mental health problems from a new perspective, suggesting new forms of conceptualization, evaluation, intervention, and prevention.","container-title":"Spanish Journal of Psychiatry and Mental Health","DOI":"10.1016/j.rpsm.2020.04.007","ISSN":"2950-2853","issue":"1","journalAbbreviation":"Span J Psychiatry Ment Health","language":"eng","note":"PMID: 32493673","page":"3-10","source":"PubMed","title":"Suicidal behaviour in adolescents: A network analysis","title-short":"Suicidal behaviour in adolescents","volume":"17","author":[{"family":"Fonseca-Pedrero","given":"Eduardo"},{"family":"Díez-Gómez","given":"Adriana"},{"family":"Barrera","given":"Usue","non-dropping-particle":"de la"},{"family":"Sebastian-Enesco","given":"Carla"},{"family":"Ortuño-Sierra","given":"Javier"},{"family":"Montoya-Castilla","given":"Inmaculada"},{"family":"Lucas-Molina","given":"Beatriz"},{"family":"Inchausti","given":"Félix"},{"family":"Pérez-Albéniz","given":"Alicia"}],"issued":{"date-parts":[["2024"]]}}}],"schema":"https://github.com/citation-style-language/schema/raw/master/csl-citation.json"} </w:instrText>
      </w:r>
      <w:r w:rsidRPr="002C4479">
        <w:rPr>
          <w:lang w:val="en-US"/>
        </w:rPr>
        <w:fldChar w:fldCharType="separate"/>
      </w:r>
      <w:r w:rsidRPr="002C4479">
        <w:rPr>
          <w:lang w:val="en-US"/>
        </w:rPr>
        <w:t>(Fonseca-Pedrero et al., 2024)</w:t>
      </w:r>
      <w:r w:rsidRPr="002C4479">
        <w:fldChar w:fldCharType="end"/>
      </w:r>
      <w:r w:rsidRPr="002C4479">
        <w:rPr>
          <w:lang w:val="en-US"/>
        </w:rPr>
        <w:t>. To visualize the data and for the network estimation, package '</w:t>
      </w:r>
      <w:proofErr w:type="spellStart"/>
      <w:r w:rsidRPr="002C4479">
        <w:rPr>
          <w:lang w:val="en-US"/>
        </w:rPr>
        <w:t>qgraph</w:t>
      </w:r>
      <w:proofErr w:type="spellEnd"/>
      <w:r w:rsidRPr="002C4479">
        <w:rPr>
          <w:lang w:val="en-US"/>
        </w:rPr>
        <w:t xml:space="preserve">’ was used </w:t>
      </w:r>
      <w:r w:rsidRPr="002C4479">
        <w:rPr>
          <w:lang w:val="en-US"/>
        </w:rPr>
        <w:fldChar w:fldCharType="begin"/>
      </w:r>
      <w:r w:rsidRPr="002C4479">
        <w:rPr>
          <w:lang w:val="en-US"/>
        </w:rPr>
        <w:instrText xml:space="preserve"> ADDIN ZOTERO_ITEM CSL_CITATION {"citationID":"D9BbCcfj","properties":{"formattedCitation":"(Epskamp et al., 2012)","plainCitation":"(Epskamp et al., 2012)","noteIndex":0},"citationItems":[{"id":1853,"uris":["http://zotero.org/users/10352250/items/MTDKDMEZ"],"itemData":{"id":1853,"type":"article-journal","abstract":"We present the qgraph package for R, which provides an interface to visualize data through network modeling techniques. For instance, a correlation matrix can be represented as a network in which each variable is a node and each correlation an edge; by varying the width of the edges according to the magnitude of the correlation, the structure of the correlation matrix can be visualized. A wide variety of matrices that are used in statistics can be represented in this fashion, for example matrices that contain (implied) covariances, factor loadings, regression parameters and p values. qgraph can also be used as a psychometric tool, as it performs exploratory and confirmatory factor analysis, using sem and lavaan; the output of these packages is automatically visualized in qgraph, which may aid the interpretation of results. In this article, we introduce qgraph by applying the package functions to data from the NEO-PI-R, a widely used personality questionnaire.","container-title":"Journal of Statistical Software","DOI":"10.18637/jss.v048.i04","ISSN":"1548-7660","language":"en","license":"Copyright (c) 2011 Sacha Epskamp, Angélique O.J. Cramer, Lourens J. Waldorp, Verena D. Schmittmann, Denny Borsboom","page":"1-18","source":"www.jstatsoft.org","title":"qgraph: Network Visualizations of Relationships in Psychometric Data","title-short":"qgraph","volume":"48","author":[{"family":"Epskamp","given":"Sacha"},{"family":"Cramer","given":"Angélique O. J."},{"family":"Waldorp","given":"Lourens J."},{"family":"Schmittmann","given":"Verena D."},{"family":"Borsboom","given":"Denny"}],"issued":{"date-parts":[["2012",5,24]]}}}],"schema":"https://github.com/citation-style-language/schema/raw/master/csl-citation.json"} </w:instrText>
      </w:r>
      <w:r w:rsidRPr="002C4479">
        <w:rPr>
          <w:lang w:val="en-US"/>
        </w:rPr>
        <w:fldChar w:fldCharType="separate"/>
      </w:r>
      <w:r w:rsidRPr="002C4479">
        <w:rPr>
          <w:lang w:val="en-US"/>
        </w:rPr>
        <w:t>(Epskamp et al., 2012)</w:t>
      </w:r>
      <w:r w:rsidRPr="002C4479">
        <w:fldChar w:fldCharType="end"/>
      </w:r>
      <w:r w:rsidRPr="002C4479">
        <w:rPr>
          <w:lang w:val="en-US"/>
        </w:rPr>
        <w:t>. A nonparametric bootstrap with 1,000 samples was employed to evaluate the accuracy of edge weights through the ‘</w:t>
      </w:r>
      <w:proofErr w:type="spellStart"/>
      <w:r w:rsidRPr="002C4479">
        <w:rPr>
          <w:lang w:val="en-US"/>
        </w:rPr>
        <w:t>bootnet</w:t>
      </w:r>
      <w:proofErr w:type="spellEnd"/>
      <w:r w:rsidRPr="002C4479">
        <w:rPr>
          <w:lang w:val="en-US"/>
        </w:rPr>
        <w:t xml:space="preserve">’ package. The syntax used can be viewed in detail at OSF link. </w:t>
      </w:r>
    </w:p>
    <w:p w14:paraId="7F1AFC7B" w14:textId="77777777" w:rsidR="002C4479" w:rsidRPr="002C4479" w:rsidRDefault="002C4479" w:rsidP="002C4479">
      <w:pPr>
        <w:rPr>
          <w:i/>
          <w:iCs/>
          <w:lang w:val="en-US"/>
        </w:rPr>
      </w:pPr>
      <w:r w:rsidRPr="002C4479">
        <w:rPr>
          <w:i/>
          <w:iCs/>
          <w:lang w:val="en-US"/>
        </w:rPr>
        <w:t>Network inference</w:t>
      </w:r>
    </w:p>
    <w:p w14:paraId="4954F2B8" w14:textId="77777777" w:rsidR="002C4479" w:rsidRPr="002C4479" w:rsidRDefault="002C4479" w:rsidP="002C4479">
      <w:pPr>
        <w:rPr>
          <w:lang w:val="en-US"/>
        </w:rPr>
      </w:pPr>
      <w:r w:rsidRPr="002C4479">
        <w:rPr>
          <w:lang w:val="en-US"/>
        </w:rPr>
        <w:t xml:space="preserve">To determine the most relevant nodes in the model, the measures of strength, betweenness, closeness, expected influence and predictability were calculated. </w:t>
      </w:r>
    </w:p>
    <w:p w14:paraId="5AF05662" w14:textId="77777777" w:rsidR="002C4479" w:rsidRPr="002C4479" w:rsidRDefault="002C4479" w:rsidP="002C4479">
      <w:pPr>
        <w:rPr>
          <w:lang w:val="en-US"/>
        </w:rPr>
      </w:pPr>
      <w:r w:rsidRPr="002C4479">
        <w:rPr>
          <w:lang w:val="en-US"/>
        </w:rPr>
        <w:t xml:space="preserve">Strength measures the number of direct connections a node has. A node has a strong centrality the more connections it has with other nodes, although more is not necessarily better, so it is therefore recommended to consult other measures such as betweenness centrality </w:t>
      </w:r>
      <w:r w:rsidRPr="002C4479">
        <w:fldChar w:fldCharType="begin"/>
      </w:r>
      <w:r w:rsidRPr="002C4479">
        <w:rPr>
          <w:lang w:val="en-US"/>
        </w:rPr>
        <w:instrText xml:space="preserve"> ADDIN ZOTERO_ITEM CSL_CITATION {"citationID":"4BP6r1Tv","properties":{"formattedCitation":"(Barrat et al., 2004)","plainCitation":"(Barrat et al., 2004)","noteIndex":0},"citationItems":[{"id":1864,"uris":["http://zotero.org/users/10352250/items/W6JQLZNS"],"itemData":{"id":1864,"type":"article-journal","abstract":"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appropriate metrics combining weighted and topological observables that enable us to characterize the complex statistical properties and heterogeneity of the actual strength of edges and vertices. This information allows us to investigate the correlations among weighted quantities and the underlying topological structure of the network. These results provide a better description of the hierarchies and organizational principles at the basis of the architecture of weighted networks.","container-title":"Proceedings of the National Academy of Sciences","DOI":"10.1073/pnas.0400087101","issue":"11","note":"publisher: Proceedings of the National Academy of Sciences","page":"3747-3752","source":"pnas.org (Atypon)","title":"The architecture of complex weighted networks","volume":"101","author":[{"family":"Barrat","given":"A."},{"family":"Barthélemy","given":"M."},{"family":"Pastor-Satorras","given":"R."},{"family":"Vespignani","given":"A."}],"issued":{"date-parts":[["2004",3,16]]}}}],"schema":"https://github.com/citation-style-language/schema/raw/master/csl-citation.json"} </w:instrText>
      </w:r>
      <w:r w:rsidRPr="002C4479">
        <w:fldChar w:fldCharType="separate"/>
      </w:r>
      <w:r w:rsidRPr="002C4479">
        <w:rPr>
          <w:lang w:val="en-US"/>
        </w:rPr>
        <w:t>(Barrat et al., 2004)</w:t>
      </w:r>
      <w:r w:rsidRPr="002C4479">
        <w:fldChar w:fldCharType="end"/>
      </w:r>
      <w:r w:rsidRPr="002C4479">
        <w:rPr>
          <w:lang w:val="en-US"/>
        </w:rPr>
        <w:t>.</w:t>
      </w:r>
    </w:p>
    <w:p w14:paraId="512EC9C3" w14:textId="48FDB003" w:rsidR="002C4479" w:rsidRPr="002C4479" w:rsidRDefault="002C4479" w:rsidP="002C4479">
      <w:pPr>
        <w:rPr>
          <w:lang w:val="en-US"/>
        </w:rPr>
      </w:pPr>
      <w:r w:rsidRPr="002C4479">
        <w:rPr>
          <w:lang w:val="en-US"/>
        </w:rPr>
        <w:lastRenderedPageBreak/>
        <w:t xml:space="preserve">Betweenness measures how often a node acts as a bridge on the shortest paths between other nodes. We will therefore understand that a node has a higher </w:t>
      </w:r>
      <w:r w:rsidR="00613809" w:rsidRPr="002C4479">
        <w:rPr>
          <w:lang w:val="en-US"/>
        </w:rPr>
        <w:t>betweenness</w:t>
      </w:r>
      <w:r w:rsidRPr="002C4479">
        <w:rPr>
          <w:lang w:val="en-US"/>
        </w:rPr>
        <w:t xml:space="preserve"> centrality the more short paths between two nodes pass through the node in question, </w:t>
      </w:r>
      <w:proofErr w:type="spellStart"/>
      <w:r w:rsidRPr="002C4479">
        <w:rPr>
          <w:lang w:val="en-US"/>
        </w:rPr>
        <w:t>characterising</w:t>
      </w:r>
      <w:proofErr w:type="spellEnd"/>
      <w:r w:rsidRPr="002C4479">
        <w:rPr>
          <w:lang w:val="en-US"/>
        </w:rPr>
        <w:t xml:space="preserve"> this node as fundamental to the functioning of the network. </w:t>
      </w:r>
      <w:r w:rsidRPr="002C4479">
        <w:fldChar w:fldCharType="begin"/>
      </w:r>
      <w:r w:rsidRPr="002C4479">
        <w:rPr>
          <w:lang w:val="en-US"/>
        </w:rPr>
        <w:instrText xml:space="preserve"> ADDIN ZOTERO_ITEM CSL_CITATION {"citationID":"8phFXQIQ","properties":{"formattedCitation":"(Hansen et al., 2020)","plainCitation":"(Hansen et al., 2020)","noteIndex":0},"citationItems":[{"id":1866,"uris":["http://zotero.org/users/10352250/items/BC5VG96P"],"itemData":{"id":1866,"type":"chapter","abstract":"NodeXL provides access to a powerful set of quantitative network metrics. Aggregate network metrics characterize the network as a whole and include graph density, diameter, reciprocated vertex pair ratio, number of connected components, etc. Vertex metrics also called centrality metrics identify important and unique individuals. They include degree, in-degree, out-degree, betweenness centrality, eigenvector centrality, closeness centrality, PageRank, and clustering coefficient. These metrics, along with other attribute data (i.e., data describing the people or connections) can be mapped onto visual properties to create meaningful network visualizations. NodeXL also provides text analysis features, time series analyses, and identifies top items such as those who are followed the most on Twitter. Network metrics are illustrated using the ABCD network, the Marvel Cinematic Universe network connecting movies- to-characters, and a Twitter Network surrounding the CSCS conference. Instructions on creating affiliation networks from a bimodal network are also provided.","container-title":"Analyzing Social Media Networks with NodeXL (Second Edition)","ISBN":"978-0-12-817756-3","note":"DOI: 10.1016/B978-0-12-817756-3.00006-6","page":"79-94","publisher":"Morgan Kaufmann","source":"ScienceDirect","title":"Chapter 6 - Calculating and visualizing network metrics","URL":"https://www.sciencedirect.com/science/article/pii/B9780128177563000066","author":[{"family":"Hansen","given":"Derek L."},{"family":"Shneiderman","given":"Ben"},{"family":"Smith","given":"Marc A."},{"family":"Himelboim","given":"Itai"}],"editor":[{"family":"Hansen","given":"Derek L."},{"family":"Shneiderman","given":"Ben"},{"family":"Smith","given":"Marc A."},{"family":"Himelboim","given":"Itai"}],"accessed":{"date-parts":[["2024",5,9]]},"issued":{"date-parts":[["2020",1,1]]}}}],"schema":"https://github.com/citation-style-language/schema/raw/master/csl-citation.json"} </w:instrText>
      </w:r>
      <w:r w:rsidRPr="002C4479">
        <w:fldChar w:fldCharType="separate"/>
      </w:r>
      <w:r w:rsidRPr="002C4479">
        <w:rPr>
          <w:lang w:val="en-US"/>
        </w:rPr>
        <w:t>(Hansen et al., 2020)</w:t>
      </w:r>
      <w:r w:rsidRPr="002C4479">
        <w:fldChar w:fldCharType="end"/>
      </w:r>
      <w:r w:rsidRPr="002C4479">
        <w:rPr>
          <w:lang w:val="en-US"/>
        </w:rPr>
        <w:t xml:space="preserve">. </w:t>
      </w:r>
    </w:p>
    <w:p w14:paraId="0AFF27B8" w14:textId="77777777" w:rsidR="002C4479" w:rsidRPr="002C4479" w:rsidRDefault="002C4479" w:rsidP="002C4479">
      <w:pPr>
        <w:rPr>
          <w:lang w:val="en-US"/>
        </w:rPr>
      </w:pPr>
      <w:r w:rsidRPr="002C4479">
        <w:rPr>
          <w:lang w:val="en-US"/>
        </w:rPr>
        <w:t xml:space="preserve">Closeness centrality measures how close a node is to others in the network, using the total length of the shortest paths. While node strength examines the extent of a node's direct connections with other nodes in the network, closeness explores the level of its indirect connections, and can be understood as the expected rate at which things flow through the network </w:t>
      </w:r>
      <w:r w:rsidRPr="002C4479">
        <w:rPr>
          <w:lang w:val="en-US"/>
        </w:rPr>
        <w:fldChar w:fldCharType="begin"/>
      </w:r>
      <w:r w:rsidRPr="002C4479">
        <w:rPr>
          <w:lang w:val="en-US"/>
        </w:rPr>
        <w:instrText xml:space="preserve"> ADDIN ZOTERO_ITEM CSL_CITATION {"citationID":"igmgiLjL","properties":{"formattedCitation":"(Borgatti, 2005)","plainCitation":"(Borgatti, 2005)","noteIndex":0},"citationItems":[{"id":1868,"uris":["http://zotero.org/users/10352250/items/TGQC8VXG"],"itemData":{"id":1868,"type":"article-journal","abstract":"Centrality measures, or at least popular interpretations of these measures, make implicit assumptions about the manner in which traffic flows through a network. For example, some measures count only geodesic paths, apparently assuming that whatever flows through the network only moves along the shortest possible paths. This paper lays out a typology of network flows based on two dimensions of variation, namely the kinds of trajectories that traffic may follow (geodesics, paths, trails, or walks) and the method of spread (broadcast, serial replication, or transfer). Measures of centrality are then matched to the kinds of flows that they are appropriate for. Simulations are used to examine the relationship between type of flow and the differential importance of nodes with respect to key measurements such as speed of reception of traffic and frequency of receiving traffic. It is shown that the off-the-shelf formulas for centrality measures are fully applicable only for the specific flow processes they are designed for, and that when they are applied to other flow processes they get the “wrong” answer. It is noted that the most commonly used centrality measures are not appropriate for most of the flows we are routinely interested in. A key claim made in this paper is that centrality measures can be regarded as generating expected values for certain kinds of node outcomes (such as speed and frequency of reception) given implicit models of how traffic flows, and that this provides a new and useful way of thinking about centrality.","container-title":"Social Networks","DOI":"10.1016/j.socnet.2004.11.008","ISSN":"0378-8733","issue":"1","journalAbbreviation":"Social Networks","page":"55-71","source":"ScienceDirect","title":"Centrality and network flow","volume":"27","author":[{"family":"Borgatti","given":"Stephen P."}],"issued":{"date-parts":[["2005",1,1]]}}}],"schema":"https://github.com/citation-style-language/schema/raw/master/csl-citation.json"} </w:instrText>
      </w:r>
      <w:r w:rsidRPr="002C4479">
        <w:rPr>
          <w:lang w:val="en-US"/>
        </w:rPr>
        <w:fldChar w:fldCharType="separate"/>
      </w:r>
      <w:r w:rsidRPr="002C4479">
        <w:rPr>
          <w:lang w:val="en-US"/>
        </w:rPr>
        <w:t>(Borgatti, 2005)</w:t>
      </w:r>
      <w:r w:rsidRPr="002C4479">
        <w:fldChar w:fldCharType="end"/>
      </w:r>
      <w:r w:rsidRPr="002C4479">
        <w:rPr>
          <w:lang w:val="en-US"/>
        </w:rPr>
        <w:t>.</w:t>
      </w:r>
    </w:p>
    <w:p w14:paraId="79A36434" w14:textId="77777777" w:rsidR="002C4479" w:rsidRPr="002C4479" w:rsidRDefault="002C4479" w:rsidP="002C4479">
      <w:pPr>
        <w:rPr>
          <w:lang w:val="en-US"/>
        </w:rPr>
      </w:pPr>
      <w:r w:rsidRPr="002C4479">
        <w:rPr>
          <w:lang w:val="en-US"/>
        </w:rPr>
        <w:t xml:space="preserve">Expected influence calculates the expected influence of a node based on its direct and indirect connectivity, integrating the concepts of strength and structure. This metric considers directionality by distinguishing between positive and negative edge weights and avoids using absolute values when calculating node strength, instead favoring actual values </w:t>
      </w:r>
      <w:r w:rsidRPr="002C4479">
        <w:rPr>
          <w:lang w:val="en-US"/>
        </w:rPr>
        <w:fldChar w:fldCharType="begin"/>
      </w:r>
      <w:r w:rsidRPr="002C4479">
        <w:rPr>
          <w:lang w:val="en-US"/>
        </w:rPr>
        <w:instrText xml:space="preserve"> ADDIN ZOTERO_ITEM CSL_CITATION {"citationID":"FO3XsyHy","properties":{"formattedCitation":"(Robinaugh et al., 2016)","plainCitation":"(Robinaugh et al., 2016)","noteIndex":0},"citationItems":[{"id":1872,"uris":["http://zotero.org/users/10352250/items/9Z9ZE8GL"],"itemData":{"id":1872,"type":"article-journal","abstract":"The network approach to psychopathology conceptualizes mental disorders as networks of mutually reinforcing nodes (i.e., symptoms). Researchers adopting this approach have suggested that network topology can be used to identify influential nodes, with nodes central to the network having the greatest influence on the development and maintenance of the disorder. However, because commonly used centrality indices do not distinguish between positive and negative edges, they may not adequately assess the nature and strength of a node’s influence within the network. To address this limitation, we developed 2 indices of a node’s expected influence (EI) that account for the presence of negative edges. To evaluate centrality and EI indices, we simulated single-node interventions on randomly generated networks. In networks with exclusively positive edges, centrality and EI were both strongly associated with observed node influence. In networks with negative edges, EI was more strongly associated with observed influence than was centrality. We then used data from a longitudinal study of bereavement to examine the association between (a) a node’s centrality and EI in the complicated grief (CG) network and (b) the strength of association between change in that node and change in the remainder of the CG network from 6- to 18-months postloss. Centrality and EI were both correlated with the strength of the association between node change and network change. Together, these findings suggest high-EI nodes, such as emotional pain and feelings of emptiness, may be especially important to the etiology and treatment of CG. (PsycInfo Database Record (c) 2022 APA, all rights reserved)","container-title":"Journal of Abnormal Psychology","DOI":"10.1037/abn0000181","ISSN":"1939-1846","issue":"6","note":"publisher-place: US\npublisher: American Psychological Association","page":"747-757","source":"APA PsycNet","title":"Identifying highly influential nodes in the complicated grief network","volume":"125","author":[{"family":"Robinaugh","given":"Donald J."},{"family":"Millner","given":"Alexander J."},{"family":"McNally","given":"Richard J."}],"issued":{"date-parts":[["2016"]]}}}],"schema":"https://github.com/citation-style-language/schema/raw/master/csl-citation.json"} </w:instrText>
      </w:r>
      <w:r w:rsidRPr="002C4479">
        <w:rPr>
          <w:lang w:val="en-US"/>
        </w:rPr>
        <w:fldChar w:fldCharType="separate"/>
      </w:r>
      <w:r w:rsidRPr="002C4479">
        <w:rPr>
          <w:lang w:val="en-US"/>
        </w:rPr>
        <w:t>(Robinaugh et al., 2016)</w:t>
      </w:r>
      <w:r w:rsidRPr="002C4479">
        <w:fldChar w:fldCharType="end"/>
      </w:r>
      <w:r w:rsidRPr="002C4479">
        <w:rPr>
          <w:lang w:val="en-US"/>
        </w:rPr>
        <w:t>.</w:t>
      </w:r>
    </w:p>
    <w:p w14:paraId="0C481F19" w14:textId="77777777" w:rsidR="002C4479" w:rsidRPr="002C4479" w:rsidRDefault="002C4479" w:rsidP="002C4479">
      <w:pPr>
        <w:rPr>
          <w:lang w:val="en-US"/>
        </w:rPr>
      </w:pPr>
      <w:r w:rsidRPr="002C4479">
        <w:rPr>
          <w:lang w:val="en-US"/>
        </w:rPr>
        <w:t xml:space="preserve">Finally, as a complement to the centrality measures, the predictability of the nodes was calculated. This value indicates what proportion of the variance of each node is explained by the model, so the closer the value is to 1, the better the model predicts the node </w:t>
      </w:r>
      <w:r w:rsidRPr="002C4479">
        <w:fldChar w:fldCharType="begin"/>
      </w:r>
      <w:r w:rsidRPr="002C4479">
        <w:rPr>
          <w:lang w:val="en-US"/>
        </w:rPr>
        <w:instrText xml:space="preserve"> ADDIN ZOTERO_ITEM CSL_CITATION {"citationID":"kBiMQSxk","properties":{"formattedCitation":"(Haslbeck &amp; Fried, 2017)","plainCitation":"(Haslbeck &amp; Fried, 2017)","noteIndex":0},"citationItems":[{"id":1870,"uris":["http://zotero.org/users/10352250/items/NTD5HVKM"],"itemData":{"id":1870,"type":"article-journal","abstract":"BackgroundNetwork analyses on psychopathological data focus on the network structure and its derivatives such as node centrality. One conclusion one can draw from centrality measures is that the node with the highest centrality is likely to be the node that is determined most by its neighboring nodes. However, centrality is a relative measure: knowing that a node is highly central gives no information about the extent to which it is determined by its neighbors. Here we provide an absolute measure of determination (or controllability) of a node – its predictability. We introduce predictability, estimate the predictability of all nodes in 18 prior empirical network papers on psychopathology, and statistically relate it to centrality.MethodsWe carried out a literature review and collected 25 datasets from 18 published papers in the field (several mood and anxiety disorders, substance abuse, psychosis, autism, and transdiagnostic data). We fit state-of-the-art network models to all datasets, and computed the predictability of all nodes.ResultsPredictability was unrelated to sample size, moderately high in most symptom networks, and differed considerable both within and between datasets. Predictability was higher in community than clinical samples, highest for mood and anxiety disorders, and lowest for psychosis.ConclusionsPredictability is an important additional characterization of symptom networks because it gives an absolute measure of the controllability of each node. It allows conclusions about how self-determined a symptom network is, and may help to inform intervention strategies. Limitations of predictability along with future directions are discussed.","container-title":"Psychological Medicine","DOI":"10.1017/S0033291717001258","ISSN":"0033-2917, 1469-8978","issue":"16","language":"en","page":"2767-2776","source":"Cambridge University Press","title":"How predictable are symptoms in psychopathological networks? A reanalysis of 18 published datasets","title-short":"How predictable are symptoms in psychopathological networks?","volume":"47","author":[{"family":"Haslbeck","given":"J. M. B."},{"family":"Fried","given":"E. I."}],"issued":{"date-parts":[["2017",12]]}}}],"schema":"https://github.com/citation-style-language/schema/raw/master/csl-citation.json"} </w:instrText>
      </w:r>
      <w:r w:rsidRPr="002C4479">
        <w:fldChar w:fldCharType="separate"/>
      </w:r>
      <w:r w:rsidRPr="002C4479">
        <w:rPr>
          <w:lang w:val="en-US"/>
        </w:rPr>
        <w:t>(Haslbeck &amp; Fried, 2017)</w:t>
      </w:r>
      <w:r w:rsidRPr="002C4479">
        <w:fldChar w:fldCharType="end"/>
      </w:r>
      <w:r w:rsidRPr="002C4479">
        <w:rPr>
          <w:lang w:val="en-US"/>
        </w:rPr>
        <w:t>.</w:t>
      </w:r>
    </w:p>
    <w:p w14:paraId="45DDAD77" w14:textId="77777777" w:rsidR="002C4479" w:rsidRPr="002C4479" w:rsidRDefault="002C4479" w:rsidP="002C4479">
      <w:pPr>
        <w:rPr>
          <w:i/>
          <w:iCs/>
          <w:lang w:val="en-US"/>
        </w:rPr>
      </w:pPr>
      <w:r w:rsidRPr="002C4479">
        <w:rPr>
          <w:i/>
          <w:iCs/>
          <w:lang w:val="en-US"/>
        </w:rPr>
        <w:t>Network stability and accuracy</w:t>
      </w:r>
    </w:p>
    <w:p w14:paraId="64548E96" w14:textId="77777777" w:rsidR="002C4479" w:rsidRPr="002C4479" w:rsidRDefault="002C4479" w:rsidP="002C4479">
      <w:pPr>
        <w:rPr>
          <w:lang w:val="en-US"/>
        </w:rPr>
      </w:pPr>
      <w:r w:rsidRPr="002C4479">
        <w:rPr>
          <w:lang w:val="en-US"/>
        </w:rPr>
        <w:t xml:space="preserve">To ensure that the network estimates were sufficiently stable and accurate, bootstrap techniques were used. The correlation stability coefficient (CS-coefficient) indicates the proportion of cases that can be removed while still maintaining a correlation of over 0.7 between the resulting centrality estimate and the original estimate in 95% of case-dropping bootstrap resamples </w:t>
      </w:r>
      <w:r w:rsidRPr="002C4479">
        <w:rPr>
          <w:lang w:val="en-US"/>
        </w:rPr>
        <w:fldChar w:fldCharType="begin"/>
      </w:r>
      <w:r w:rsidRPr="002C4479">
        <w:rPr>
          <w:lang w:val="en-US"/>
        </w:rPr>
        <w:instrText xml:space="preserve"> ADDIN ZOTERO_ITEM CSL_CITATION {"citationID":"vwQXarah","properties":{"formattedCitation":"(Papageorgiou et al., 2019)","plainCitation":"(Papageorgiou et al., 2019)","noteIndex":0},"citationItems":[{"id":1875,"uris":["http://zotero.org/users/10352250/items/PFAFS4SG"],"itemData":{"id":1875,"type":"article-journal","abstract":"Objective We employed the network methodology to explore the connections between the Dark Triad (DT) traits with Mental Toughness (MT) and the degree to which they account for perceived stress beyond the Big Five (B5). Method Network analyses were undertaken to explore connections between the DT, MT, and perceived stress, independently in two samples, and in the combined dataset; and whether B5 factors are responsible for the connections that emerged in the original network. Results DT and MT traits improved the prediction of perceived stress above the B5. Furthermore, narcissism occupied a strategic position in the network acting as a bridge between prosocial and “dark” sides of personality. The pattern of network connections could not be explained by B5 traits alone. Conclusions The results suggest that there is more to personality than what can be captured by the B5 and that broadening the domain of personality beyond the B5 can improve the prediction of important outcomes, such as perceived stress. Narcissism is a unique trait and studying its connection with MT may be the key to moving forward from a dichotomous way of perceiving personality traits, as beneficial or malevolent, to focusing on a dynamic continuum of personality.","container-title":"Journal of Personality","DOI":"10.1111/jopy.12472","ISSN":"1467-6494","issue":"6","language":"en","license":"© 2019 Wiley Periodicals, Inc.","note":"_eprint: https://onlinelibrary.wiley.com/doi/pdf/10.1111/jopy.12472","page":"1250-1263","source":"Wiley Online Library","title":"Bridging the gap: A network approach to Dark Triad, Mental Toughness, the Big Five, and perceived stress","title-short":"Bridging the gap","volume":"87","author":[{"family":"Papageorgiou","given":"Kostas A."},{"family":"Benini","given":"Elena"},{"family":"Bilello","given":"Delfina"},{"family":"Gianniou","given":"Foteini-Maria"},{"family":"Clough","given":"Peter J."},{"family":"Costantini","given":"Giulio"}],"issued":{"date-parts":[["2019"]]}}}],"schema":"https://github.com/citation-style-language/schema/raw/master/csl-citation.json"} </w:instrText>
      </w:r>
      <w:r w:rsidRPr="002C4479">
        <w:rPr>
          <w:lang w:val="en-US"/>
        </w:rPr>
        <w:fldChar w:fldCharType="separate"/>
      </w:r>
      <w:r w:rsidRPr="002C4479">
        <w:rPr>
          <w:lang w:val="en-US"/>
        </w:rPr>
        <w:t>(Papageorgiou et al., 2019)</w:t>
      </w:r>
      <w:r w:rsidRPr="002C4479">
        <w:fldChar w:fldCharType="end"/>
      </w:r>
      <w:r w:rsidRPr="002C4479">
        <w:rPr>
          <w:lang w:val="en-US"/>
        </w:rPr>
        <w:t xml:space="preserve">. Following the recommendation of previous studies, cut-off values of .25 were established as sufficient and .50 as good </w:t>
      </w:r>
      <w:r w:rsidRPr="002C4479">
        <w:rPr>
          <w:lang w:val="en-US"/>
        </w:rPr>
        <w:fldChar w:fldCharType="begin"/>
      </w:r>
      <w:r w:rsidRPr="002C4479">
        <w:rPr>
          <w:lang w:val="en-US"/>
        </w:rPr>
        <w:instrText xml:space="preserve"> ADDIN ZOTERO_ITEM CSL_CITATION {"citationID":"DG09LRlv","properties":{"formattedCitation":"(Epskamp et al., 2018)","plainCitation":"(Epskamp et al., 2018)","noteIndex":0},"citationItems":[{"id":1878,"uris":["http://zotero.org/users/10352250/items/EY8N2EPF"],"itemData":{"id":1878,"type":"article-journal","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Behavior Research Methods","DOI":"10.3758/s13428-017-0862-1","ISSN":"1554-3528","issue":"1","journalAbbreviation":"Behav Res","language":"en","page":"195-212","source":"Springer Link","title":"Estimating psychological networks and their accuracy: A tutorial paper","title-short":"Estimating psychological networks and their accuracy","volume":"50","author":[{"family":"Epskamp","given":"Sacha"},{"family":"Borsboom","given":"Denny"},{"family":"Fried","given":"Eiko I."}],"issued":{"date-parts":[["2018",2,1]]}}}],"schema":"https://github.com/citation-style-language/schema/raw/master/csl-citation.json"} </w:instrText>
      </w:r>
      <w:r w:rsidRPr="002C4479">
        <w:rPr>
          <w:lang w:val="en-US"/>
        </w:rPr>
        <w:fldChar w:fldCharType="separate"/>
      </w:r>
      <w:r w:rsidRPr="002C4479">
        <w:rPr>
          <w:lang w:val="en-US"/>
        </w:rPr>
        <w:t>(Epskamp et al., 2018)</w:t>
      </w:r>
      <w:r w:rsidRPr="002C4479">
        <w:fldChar w:fldCharType="end"/>
      </w:r>
      <w:r w:rsidRPr="002C4479">
        <w:rPr>
          <w:lang w:val="en-US"/>
        </w:rPr>
        <w:t xml:space="preserve">. </w:t>
      </w:r>
    </w:p>
    <w:p w14:paraId="44574AF5" w14:textId="77777777" w:rsidR="002C4479" w:rsidRDefault="002C4479"/>
    <w:sectPr w:rsidR="002C447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2D274" w14:textId="77777777" w:rsidR="00D87F6D" w:rsidRDefault="00D87F6D" w:rsidP="00611305">
      <w:pPr>
        <w:spacing w:after="0" w:line="240" w:lineRule="auto"/>
      </w:pPr>
      <w:r>
        <w:separator/>
      </w:r>
    </w:p>
  </w:endnote>
  <w:endnote w:type="continuationSeparator" w:id="0">
    <w:p w14:paraId="64B230BD" w14:textId="77777777" w:rsidR="00D87F6D" w:rsidRDefault="00D87F6D" w:rsidP="006113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16DE9" w14:textId="77777777" w:rsidR="00D87F6D" w:rsidRDefault="00D87F6D" w:rsidP="00611305">
      <w:pPr>
        <w:spacing w:after="0" w:line="240" w:lineRule="auto"/>
      </w:pPr>
      <w:r>
        <w:separator/>
      </w:r>
    </w:p>
  </w:footnote>
  <w:footnote w:type="continuationSeparator" w:id="0">
    <w:p w14:paraId="3C1318F5" w14:textId="77777777" w:rsidR="00D87F6D" w:rsidRDefault="00D87F6D" w:rsidP="006113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479"/>
    <w:rsid w:val="002C4479"/>
    <w:rsid w:val="00611305"/>
    <w:rsid w:val="00613809"/>
    <w:rsid w:val="006B21FB"/>
    <w:rsid w:val="006E288B"/>
    <w:rsid w:val="00977CD5"/>
    <w:rsid w:val="00A662F8"/>
    <w:rsid w:val="00D87F6D"/>
    <w:rsid w:val="00E062AA"/>
    <w:rsid w:val="00F431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7A3BB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61130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11305"/>
  </w:style>
  <w:style w:type="paragraph" w:styleId="Piedepgina">
    <w:name w:val="footer"/>
    <w:basedOn w:val="Normal"/>
    <w:link w:val="PiedepginaCar"/>
    <w:uiPriority w:val="99"/>
    <w:unhideWhenUsed/>
    <w:rsid w:val="0061130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113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45</Words>
  <Characters>27752</Characters>
  <Application>Microsoft Office Word</Application>
  <DocSecurity>0</DocSecurity>
  <Lines>231</Lines>
  <Paragraphs>65</Paragraphs>
  <ScaleCrop>false</ScaleCrop>
  <Company/>
  <LinksUpToDate>false</LinksUpToDate>
  <CharactersWithSpaces>3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17T14:19:00Z</dcterms:created>
  <dcterms:modified xsi:type="dcterms:W3CDTF">2024-09-17T14:19:00Z</dcterms:modified>
</cp:coreProperties>
</file>